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7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63"/>
        <w:gridCol w:w="1680"/>
        <w:gridCol w:w="1578"/>
        <w:gridCol w:w="160"/>
        <w:gridCol w:w="1664"/>
        <w:gridCol w:w="1843"/>
      </w:tblGrid>
      <w:tr w:rsidR="00406F9A" w:rsidRPr="000F65B7" w14:paraId="090BE8B6" w14:textId="77777777" w:rsidTr="004E3B03">
        <w:trPr>
          <w:trHeight w:val="255"/>
        </w:trPr>
        <w:tc>
          <w:tcPr>
            <w:tcW w:w="102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C75B1" w14:textId="1262991F" w:rsidR="00406F9A" w:rsidRPr="00952E49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Supplementary </w:t>
            </w:r>
            <w:r w:rsidRPr="00800B77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 </w:t>
            </w:r>
            <w:r w:rsidR="0025247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  <w:r w:rsidRPr="00800B77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. </w:t>
            </w:r>
            <w:r w:rsidR="006B7CE9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Maternal c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oncentrations of </w:t>
            </w:r>
            <w:r w:rsidR="0060411D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iron-related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biomarkers</w:t>
            </w:r>
            <w:r w:rsidR="0060411D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, </w:t>
            </w:r>
            <w:r w:rsidR="00952E49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vitamin B</w:t>
            </w:r>
            <w:r w:rsidR="00952E49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GB" w:eastAsia="es-ES"/>
              </w:rPr>
              <w:t>12</w:t>
            </w:r>
            <w:r w:rsidR="00952E49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, and RBC folate.</w:t>
            </w:r>
          </w:p>
        </w:tc>
      </w:tr>
      <w:tr w:rsidR="00406F9A" w:rsidRPr="00800B77" w14:paraId="62501C10" w14:textId="77777777" w:rsidTr="004E3B0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B393" w14:textId="77777777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545FF40" w14:textId="77777777" w:rsidR="00406F9A" w:rsidRPr="00800B77" w:rsidRDefault="00406F9A" w:rsidP="00406F9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bookmarkStart w:id="0" w:name="_Hlk100055677"/>
          </w:p>
        </w:tc>
        <w:tc>
          <w:tcPr>
            <w:tcW w:w="3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2C200" w14:textId="634176D4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800B7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s-ES"/>
              </w:rPr>
              <w:t>Stratum</w:t>
            </w:r>
            <w:r w:rsidRPr="00800B77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 1</w:t>
            </w:r>
            <w:r w:rsidR="000F67AD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 (Hb 110-130 g/L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9696C" w14:textId="77777777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3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3E0B9B" w14:textId="7EF256E4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800B7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es-ES"/>
              </w:rPr>
              <w:t>Stratum</w:t>
            </w:r>
            <w:r w:rsidRPr="00800B77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 2</w:t>
            </w:r>
            <w:r w:rsidR="000F67AD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 (</w:t>
            </w:r>
            <w:r w:rsidR="0030635C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Hb &gt;130 g/L)</w:t>
            </w:r>
          </w:p>
        </w:tc>
      </w:tr>
      <w:tr w:rsidR="00406F9A" w:rsidRPr="00800B77" w14:paraId="5211A2FE" w14:textId="77777777" w:rsidTr="004E3B0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17B16" w14:textId="77777777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800B77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 </w:t>
            </w:r>
          </w:p>
        </w:tc>
        <w:tc>
          <w:tcPr>
            <w:tcW w:w="163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6EEBDCB2" w14:textId="77777777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D90ED" w14:textId="77777777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800B77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80 mg/d</w:t>
            </w:r>
          </w:p>
          <w:p w14:paraId="34DD833B" w14:textId="45B74FF7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800B77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(n= 1</w:t>
            </w:r>
            <w:r w:rsidR="00E445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1</w:t>
            </w:r>
            <w:r w:rsidRPr="00800B77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02B94" w14:textId="77777777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800B77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0 mg/d</w:t>
            </w:r>
          </w:p>
          <w:p w14:paraId="6E949422" w14:textId="63385F43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800B77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(n= 1</w:t>
            </w:r>
            <w:r w:rsidR="00E445A1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67</w:t>
            </w:r>
            <w:r w:rsidRPr="00800B77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3C9DC" w14:textId="77777777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3D591" w14:textId="77777777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800B77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40 mg/d</w:t>
            </w:r>
          </w:p>
          <w:p w14:paraId="4A04CA95" w14:textId="4A33ED13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800B77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(n=</w:t>
            </w:r>
            <w:r w:rsidR="00C3349B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93</w:t>
            </w:r>
            <w:r w:rsidRPr="00800B77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C84BB" w14:textId="77777777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800B77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0 mg/d</w:t>
            </w:r>
          </w:p>
          <w:p w14:paraId="0ADCC22B" w14:textId="3009E991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800B77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(n=8</w:t>
            </w:r>
            <w:r w:rsidR="00C3349B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2</w:t>
            </w:r>
            <w:r w:rsidRPr="00800B77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)</w:t>
            </w:r>
          </w:p>
        </w:tc>
      </w:tr>
      <w:tr w:rsidR="00406F9A" w:rsidRPr="00800B77" w14:paraId="0F74AB9E" w14:textId="77777777" w:rsidTr="004E3B0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6CD08" w14:textId="2103D1B5" w:rsidR="00406F9A" w:rsidRPr="002265CA" w:rsidRDefault="002265CA" w:rsidP="009C317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</w:pPr>
            <w:r w:rsidRPr="002265CA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First trimester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5F146ED1" w14:textId="77777777" w:rsidR="00406F9A" w:rsidRPr="00800B77" w:rsidRDefault="00406F9A" w:rsidP="00406F9A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63248" w14:textId="27D52CBB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3E9B9" w14:textId="5DF55545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A1188" w14:textId="77777777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F7881" w14:textId="063C9A3A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ECE7F" w14:textId="4CFC4DAC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</w:tr>
      <w:tr w:rsidR="00C67F68" w:rsidRPr="00800B77" w14:paraId="1AC31A41" w14:textId="77777777" w:rsidTr="004E3B0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878D6" w14:textId="520A8822" w:rsidR="00C67F68" w:rsidRPr="00800B77" w:rsidRDefault="00C67F68" w:rsidP="00E42214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Haemoglobin (g/L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36705234" w14:textId="77777777" w:rsidR="00C67F68" w:rsidRPr="00800B77" w:rsidRDefault="00C67F68" w:rsidP="00C67F6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BFE3" w14:textId="78F151F5" w:rsidR="00C67F68" w:rsidRPr="00800B77" w:rsidRDefault="008E0654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23</w:t>
            </w:r>
            <w:r w:rsidR="00177F25">
              <w:rPr>
                <w:rFonts w:ascii="Times New Roman" w:eastAsia="Times New Roman" w:hAnsi="Times New Roman" w:cs="Times New Roman"/>
                <w:lang w:val="en-GB" w:eastAsia="es-ES"/>
              </w:rPr>
              <w:t>.55 (4.5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462C" w14:textId="227119B4" w:rsidR="00C67F68" w:rsidRPr="00800B77" w:rsidRDefault="00177F25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22.96 (5.2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F69A" w14:textId="77777777" w:rsidR="00C67F68" w:rsidRPr="00800B77" w:rsidRDefault="00C67F68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4C16" w14:textId="151875A0" w:rsidR="00C67F68" w:rsidRPr="00800B77" w:rsidRDefault="00A3454A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35.86 (4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AF2C" w14:textId="3602ED22" w:rsidR="00C67F68" w:rsidRPr="00800B77" w:rsidRDefault="00A3454A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36.59 (4.72)</w:t>
            </w:r>
          </w:p>
        </w:tc>
      </w:tr>
      <w:tr w:rsidR="00C67F68" w:rsidRPr="00800B77" w14:paraId="15B5CA9D" w14:textId="77777777" w:rsidTr="004E3B0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2FF69" w14:textId="427FA37E" w:rsidR="00C67F68" w:rsidRPr="00800B77" w:rsidRDefault="00C67F68" w:rsidP="00E42214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Serum ferritin (µg/L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3E9D4A24" w14:textId="77777777" w:rsidR="00C67F68" w:rsidRPr="00800B77" w:rsidRDefault="00C67F68" w:rsidP="00C67F6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F6F5" w14:textId="2CCF4025" w:rsidR="00C67F68" w:rsidRPr="00800B77" w:rsidRDefault="00087E7D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38.9 ± 27.3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DFEF" w14:textId="554095D7" w:rsidR="00C67F68" w:rsidRPr="00800B77" w:rsidRDefault="002B000E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37.30 ± 23.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9FE0" w14:textId="77777777" w:rsidR="00C67F68" w:rsidRPr="00800B77" w:rsidRDefault="00C67F68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3C3B" w14:textId="470546BD" w:rsidR="00C67F68" w:rsidRPr="00800B77" w:rsidRDefault="00F02275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41.80 ± 27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4D79" w14:textId="3FDE737A" w:rsidR="00C67F68" w:rsidRPr="00800B77" w:rsidRDefault="008029B0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40.75 ± 31.05</w:t>
            </w:r>
          </w:p>
        </w:tc>
      </w:tr>
      <w:tr w:rsidR="00406F9A" w:rsidRPr="000927CF" w14:paraId="68F042C6" w14:textId="77777777" w:rsidTr="004E3B0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B097" w14:textId="34918DDF" w:rsidR="00406F9A" w:rsidRPr="00C96FF4" w:rsidRDefault="002265CA" w:rsidP="00E42214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Vitamin B</w:t>
            </w:r>
            <w:r w:rsidR="009C3173" w:rsidRPr="009C3173">
              <w:rPr>
                <w:rFonts w:ascii="Times New Roman" w:eastAsia="Times New Roman" w:hAnsi="Times New Roman" w:cs="Times New Roman"/>
                <w:vertAlign w:val="subscript"/>
                <w:lang w:val="en-GB" w:eastAsia="es-ES"/>
              </w:rPr>
              <w:t>12</w:t>
            </w:r>
            <w:r w:rsidR="00C96FF4">
              <w:rPr>
                <w:rFonts w:ascii="Times New Roman" w:eastAsia="Times New Roman" w:hAnsi="Times New Roman" w:cs="Times New Roman"/>
                <w:vertAlign w:val="subscript"/>
                <w:lang w:val="en-GB" w:eastAsia="es-ES"/>
              </w:rPr>
              <w:t xml:space="preserve"> </w:t>
            </w:r>
            <w:r w:rsidR="00C96FF4">
              <w:rPr>
                <w:rFonts w:ascii="Times New Roman" w:eastAsia="Times New Roman" w:hAnsi="Times New Roman" w:cs="Times New Roman"/>
                <w:lang w:val="en-GB" w:eastAsia="es-ES"/>
              </w:rPr>
              <w:t>(µg/L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52C5881A" w14:textId="77777777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8D9B" w14:textId="21720169" w:rsidR="00406F9A" w:rsidRPr="00800B77" w:rsidRDefault="00177F25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376.50 (112.5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6473" w14:textId="1BA033E5" w:rsidR="00406F9A" w:rsidRPr="00800B77" w:rsidRDefault="00177F25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370.24 (103.8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7468" w14:textId="77777777" w:rsidR="00406F9A" w:rsidRPr="00800B77" w:rsidRDefault="00406F9A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9186" w14:textId="155B65F8" w:rsidR="00406F9A" w:rsidRPr="00800B77" w:rsidRDefault="00A3454A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379.73 (154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900E" w14:textId="47406710" w:rsidR="00406F9A" w:rsidRPr="00800B77" w:rsidRDefault="00A3454A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365.83 (111.78)</w:t>
            </w:r>
          </w:p>
        </w:tc>
      </w:tr>
      <w:tr w:rsidR="00406F9A" w:rsidRPr="00800B77" w14:paraId="5009E2FA" w14:textId="77777777" w:rsidTr="004E3B0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9007" w14:textId="7B49144D" w:rsidR="00406F9A" w:rsidRPr="00800B77" w:rsidRDefault="009C3173" w:rsidP="00E42214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RBC folate</w:t>
            </w:r>
            <w:r w:rsidR="00C96FF4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(nmol/L)</w:t>
            </w:r>
            <w:r>
              <w:rPr>
                <w:rFonts w:ascii="Times New Roman" w:eastAsia="Times New Roman" w:hAnsi="Times New Roman" w:cs="Times New Roman"/>
                <w:lang w:val="en-GB" w:eastAsia="es-ES"/>
              </w:rPr>
              <w:t xml:space="preserve">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4F283E2D" w14:textId="77777777" w:rsidR="00406F9A" w:rsidRPr="00800B77" w:rsidRDefault="00406F9A" w:rsidP="00406F9A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709B" w14:textId="2A520D32" w:rsidR="00406F9A" w:rsidRPr="00800B77" w:rsidRDefault="00C96FF4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581.17 (196.1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A115" w14:textId="6A8F8793" w:rsidR="00406F9A" w:rsidRPr="00800B77" w:rsidRDefault="00C96FF4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567.50 (162.5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7400" w14:textId="77777777" w:rsidR="00406F9A" w:rsidRPr="00800B77" w:rsidRDefault="00406F9A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07E1" w14:textId="5284005B" w:rsidR="00406F9A" w:rsidRPr="00800B77" w:rsidRDefault="00424FE1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545.34 (153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2186" w14:textId="55711092" w:rsidR="00406F9A" w:rsidRPr="00800B77" w:rsidRDefault="00424FE1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537.12 (145.44)</w:t>
            </w:r>
          </w:p>
        </w:tc>
      </w:tr>
      <w:tr w:rsidR="009C3173" w:rsidRPr="00800B77" w14:paraId="00BD8BF9" w14:textId="77777777" w:rsidTr="004E3B0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1BC4F" w14:textId="0EBC2DF9" w:rsidR="009C3173" w:rsidRPr="00800B77" w:rsidRDefault="00C67F68" w:rsidP="009C3173">
            <w:pPr>
              <w:spacing w:after="0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>Third</w:t>
            </w:r>
            <w:r w:rsidRPr="002265CA">
              <w:rPr>
                <w:rFonts w:ascii="Times New Roman" w:eastAsia="Times New Roman" w:hAnsi="Times New Roman" w:cs="Times New Roman"/>
                <w:b/>
                <w:bCs/>
                <w:lang w:val="en-GB" w:eastAsia="es-ES"/>
              </w:rPr>
              <w:t xml:space="preserve"> trimester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0D22254D" w14:textId="77777777" w:rsidR="009C3173" w:rsidRPr="00800B77" w:rsidRDefault="009C3173" w:rsidP="009C3173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D2A4" w14:textId="77777777" w:rsidR="009C3173" w:rsidRPr="00800B77" w:rsidRDefault="009C3173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ABA0A" w14:textId="77777777" w:rsidR="009C3173" w:rsidRPr="00800B77" w:rsidRDefault="009C3173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FF104" w14:textId="77777777" w:rsidR="009C3173" w:rsidRPr="00800B77" w:rsidRDefault="009C3173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0910" w14:textId="77777777" w:rsidR="009C3173" w:rsidRPr="00800B77" w:rsidRDefault="009C3173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5FC9" w14:textId="77777777" w:rsidR="009C3173" w:rsidRPr="00800B77" w:rsidRDefault="009C3173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</w:tr>
      <w:tr w:rsidR="00C67F68" w:rsidRPr="00800B77" w14:paraId="328D37BA" w14:textId="77777777" w:rsidTr="004E3B0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F7CCB" w14:textId="770F4B5F" w:rsidR="00C67F68" w:rsidRPr="00800B77" w:rsidRDefault="00C67F68" w:rsidP="00E42214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Haemoglobin (g/L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2153271B" w14:textId="77777777" w:rsidR="00C67F68" w:rsidRPr="00800B77" w:rsidRDefault="00C67F68" w:rsidP="00C67F6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667C" w14:textId="50F9B0B0" w:rsidR="00C67F68" w:rsidRPr="00800B77" w:rsidRDefault="00C65EAA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17.23 (8.4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5CA1" w14:textId="2BDB8FCE" w:rsidR="00C67F68" w:rsidRPr="00800B77" w:rsidRDefault="00C65EAA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17.53 (8.1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69D0" w14:textId="77777777" w:rsidR="00C67F68" w:rsidRPr="00800B77" w:rsidRDefault="00C67F68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2022" w14:textId="44FE7751" w:rsidR="00C67F68" w:rsidRPr="00800B77" w:rsidRDefault="00424FE1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23.81 (1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B4CE" w14:textId="4ABE5B7A" w:rsidR="00C67F68" w:rsidRPr="00800B77" w:rsidRDefault="00424FE1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20.47 (9.01)</w:t>
            </w:r>
          </w:p>
        </w:tc>
      </w:tr>
      <w:tr w:rsidR="00C67F68" w:rsidRPr="00800B77" w14:paraId="62C6FD95" w14:textId="77777777" w:rsidTr="004E3B0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2390" w14:textId="20CB6649" w:rsidR="00C67F68" w:rsidRPr="00800B77" w:rsidRDefault="00C67F68" w:rsidP="00E42214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Serum ferritin (µg/L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</w:tcPr>
          <w:p w14:paraId="51F11D22" w14:textId="77777777" w:rsidR="00C67F68" w:rsidRPr="00800B77" w:rsidRDefault="00C67F68" w:rsidP="00C67F6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E7AA" w14:textId="3A2B5E59" w:rsidR="00C67F68" w:rsidRPr="00800B77" w:rsidRDefault="00087E7D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7.19 ± 11.2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500F" w14:textId="2748DA10" w:rsidR="00C67F68" w:rsidRPr="00800B77" w:rsidRDefault="002B000E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6.00 ± 12.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071F" w14:textId="77777777" w:rsidR="00C67F68" w:rsidRPr="00800B77" w:rsidRDefault="00C67F68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0888" w14:textId="32A2CE88" w:rsidR="00C67F68" w:rsidRPr="00800B77" w:rsidRDefault="00F02275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1.70 ± 8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FBD5" w14:textId="3429B096" w:rsidR="00C67F68" w:rsidRPr="00800B77" w:rsidRDefault="008029B0" w:rsidP="00424FE1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0.85 ± 6.70</w:t>
            </w:r>
          </w:p>
        </w:tc>
      </w:tr>
      <w:bookmarkEnd w:id="0"/>
      <w:tr w:rsidR="00E42214" w:rsidRPr="00800B77" w14:paraId="51B49F83" w14:textId="77777777" w:rsidTr="004E3B03">
        <w:trPr>
          <w:trHeight w:val="25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04DFF0" w14:textId="0362042E" w:rsidR="00E42214" w:rsidRPr="00800B77" w:rsidRDefault="00E42214" w:rsidP="00E42214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915862">
              <w:rPr>
                <w:rFonts w:ascii="Times New Roman" w:eastAsia="Times New Roman" w:hAnsi="Times New Roman" w:cs="Times New Roman"/>
                <w:lang w:val="en-GB" w:eastAsia="es-ES"/>
              </w:rPr>
              <w:t>Iron-deficiency anaemia</w:t>
            </w:r>
            <w:r w:rsidR="00BE2C27">
              <w:rPr>
                <w:rFonts w:ascii="Times New Roman" w:eastAsia="Times New Roman" w:hAnsi="Times New Roman" w:cs="Times New Roman"/>
                <w:vertAlign w:val="superscript"/>
                <w:lang w:val="en-GB" w:eastAsia="es-ES"/>
              </w:rPr>
              <w:t>*</w:t>
            </w:r>
            <w:r w:rsidR="00705AAF">
              <w:rPr>
                <w:rFonts w:ascii="Times New Roman" w:eastAsia="Times New Roman" w:hAnsi="Times New Roman" w:cs="Times New Roman"/>
                <w:lang w:val="en-GB" w:eastAsia="es-ES"/>
              </w:rPr>
              <w:t>, %</w:t>
            </w:r>
          </w:p>
        </w:tc>
        <w:tc>
          <w:tcPr>
            <w:tcW w:w="163" w:type="dxa"/>
            <w:tcBorders>
              <w:top w:val="nil"/>
              <w:left w:val="nil"/>
              <w:right w:val="nil"/>
            </w:tcBorders>
          </w:tcPr>
          <w:p w14:paraId="520FC0D8" w14:textId="77777777" w:rsidR="00E42214" w:rsidRPr="00800B77" w:rsidRDefault="00E42214" w:rsidP="00E4221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6A3D5" w14:textId="7D6C578D" w:rsidR="00E42214" w:rsidRPr="00800B77" w:rsidRDefault="00E42214" w:rsidP="000F65B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915862">
              <w:rPr>
                <w:rFonts w:ascii="Times New Roman" w:eastAsia="Times New Roman" w:hAnsi="Times New Roman" w:cs="Times New Roman"/>
                <w:lang w:val="en-GB" w:eastAsia="es-ES"/>
              </w:rPr>
              <w:t>3.3</w:t>
            </w:r>
            <w:r w:rsidR="00705AAF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>5</w:t>
            </w:r>
            <w:r w:rsidR="00705AAF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17DAF4" w14:textId="15DD308E" w:rsidR="00E42214" w:rsidRPr="00800B77" w:rsidRDefault="00E42214" w:rsidP="000F65B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915862">
              <w:rPr>
                <w:rFonts w:ascii="Times New Roman" w:eastAsia="Times New Roman" w:hAnsi="Times New Roman" w:cs="Times New Roman"/>
                <w:lang w:val="en-GB" w:eastAsia="es-ES"/>
              </w:rPr>
              <w:t>5.0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25691F">
              <w:rPr>
                <w:rFonts w:ascii="Times New Roman" w:eastAsia="Times New Roman" w:hAnsi="Times New Roman" w:cs="Times New Roman"/>
                <w:lang w:val="en-GB" w:eastAsia="es-ES"/>
              </w:rPr>
              <w:t>8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3786EF" w14:textId="77777777" w:rsidR="00E42214" w:rsidRPr="00800B77" w:rsidRDefault="00E42214" w:rsidP="000F65B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0818A" w14:textId="4C63EC5B" w:rsidR="00E42214" w:rsidRPr="00800B77" w:rsidRDefault="00E42214" w:rsidP="000F65B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915862">
              <w:rPr>
                <w:rFonts w:ascii="Times New Roman" w:eastAsia="Times New Roman" w:hAnsi="Times New Roman" w:cs="Times New Roman"/>
                <w:lang w:val="en-GB" w:eastAsia="es-ES"/>
              </w:rPr>
              <w:t>2.4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25691F">
              <w:rPr>
                <w:rFonts w:ascii="Times New Roman" w:eastAsia="Times New Roman" w:hAnsi="Times New Roman" w:cs="Times New Roman"/>
                <w:lang w:val="en-GB" w:eastAsia="es-ES"/>
              </w:rPr>
              <w:t>2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64CFF" w14:textId="427D11F1" w:rsidR="00E42214" w:rsidRPr="00800B77" w:rsidRDefault="00E42214" w:rsidP="000F65B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915862">
              <w:rPr>
                <w:rFonts w:ascii="Times New Roman" w:eastAsia="Times New Roman" w:hAnsi="Times New Roman" w:cs="Times New Roman"/>
                <w:lang w:val="en-GB" w:eastAsia="es-ES"/>
              </w:rPr>
              <w:t>1.0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25691F">
              <w:rPr>
                <w:rFonts w:ascii="Times New Roman" w:eastAsia="Times New Roman" w:hAnsi="Times New Roman" w:cs="Times New Roman"/>
                <w:lang w:val="en-GB" w:eastAsia="es-ES"/>
              </w:rPr>
              <w:t>1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</w:tr>
      <w:tr w:rsidR="00E42214" w:rsidRPr="00800B77" w14:paraId="7E93C12B" w14:textId="77777777" w:rsidTr="004E3B03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584C5E" w14:textId="6A1E437F" w:rsidR="00E42214" w:rsidRPr="00800B77" w:rsidRDefault="00E42214" w:rsidP="00E42214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915862">
              <w:rPr>
                <w:rFonts w:ascii="Times New Roman" w:eastAsia="Times New Roman" w:hAnsi="Times New Roman" w:cs="Times New Roman"/>
                <w:lang w:val="en-GB" w:eastAsia="es-ES"/>
              </w:rPr>
              <w:t>Haemoconcentration</w:t>
            </w:r>
            <w:r w:rsidR="00705AAF">
              <w:rPr>
                <w:rFonts w:ascii="Times New Roman" w:eastAsia="Times New Roman" w:hAnsi="Times New Roman" w:cs="Times New Roman"/>
                <w:lang w:val="en-GB" w:eastAsia="es-ES"/>
              </w:rPr>
              <w:t>, %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67B93" w14:textId="77777777" w:rsidR="00E42214" w:rsidRPr="00800B77" w:rsidRDefault="00E42214" w:rsidP="00E4221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CE301" w14:textId="607572A5" w:rsidR="00E42214" w:rsidRPr="00800B77" w:rsidRDefault="00E42214" w:rsidP="000F65B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915862">
              <w:rPr>
                <w:rFonts w:ascii="Times New Roman" w:eastAsia="Times New Roman" w:hAnsi="Times New Roman" w:cs="Times New Roman"/>
                <w:lang w:val="en-GB" w:eastAsia="es-ES"/>
              </w:rPr>
              <w:t>7.7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12]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D8F55" w14:textId="4C78ABCE" w:rsidR="00E42214" w:rsidRPr="00800B77" w:rsidRDefault="00E42214" w:rsidP="000F65B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915862">
              <w:rPr>
                <w:rFonts w:ascii="Times New Roman" w:eastAsia="Times New Roman" w:hAnsi="Times New Roman" w:cs="Times New Roman"/>
                <w:lang w:val="en-GB" w:eastAsia="es-ES"/>
              </w:rPr>
              <w:t>9.7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25691F">
              <w:rPr>
                <w:rFonts w:ascii="Times New Roman" w:eastAsia="Times New Roman" w:hAnsi="Times New Roman" w:cs="Times New Roman"/>
                <w:lang w:val="en-GB" w:eastAsia="es-ES"/>
              </w:rPr>
              <w:t>16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06DFE" w14:textId="77777777" w:rsidR="00E42214" w:rsidRPr="00800B77" w:rsidRDefault="00E42214" w:rsidP="000F65B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8995F" w14:textId="3570C688" w:rsidR="00E42214" w:rsidRPr="00800B77" w:rsidRDefault="00E42214" w:rsidP="000F65B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915862">
              <w:rPr>
                <w:rFonts w:ascii="Times New Roman" w:eastAsia="Times New Roman" w:hAnsi="Times New Roman" w:cs="Times New Roman"/>
                <w:lang w:val="en-GB" w:eastAsia="es-ES"/>
              </w:rPr>
              <w:t>15.6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25691F">
              <w:rPr>
                <w:rFonts w:ascii="Times New Roman" w:eastAsia="Times New Roman" w:hAnsi="Times New Roman" w:cs="Times New Roman"/>
                <w:lang w:val="en-GB" w:eastAsia="es-ES"/>
              </w:rPr>
              <w:t>15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A07ACC" w14:textId="655B3940" w:rsidR="00E42214" w:rsidRPr="00800B77" w:rsidRDefault="00E42214" w:rsidP="000F65B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915862">
              <w:rPr>
                <w:rFonts w:ascii="Times New Roman" w:eastAsia="Times New Roman" w:hAnsi="Times New Roman" w:cs="Times New Roman"/>
                <w:lang w:val="en-GB" w:eastAsia="es-ES"/>
              </w:rPr>
              <w:t>25.6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0F6614">
              <w:rPr>
                <w:rFonts w:ascii="Times New Roman" w:eastAsia="Times New Roman" w:hAnsi="Times New Roman" w:cs="Times New Roman"/>
                <w:lang w:val="en-GB" w:eastAsia="es-ES"/>
              </w:rPr>
              <w:t>21</w:t>
            </w:r>
            <w:r w:rsidR="008A3539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</w:tr>
      <w:tr w:rsidR="00BE2C27" w:rsidRPr="000F65B7" w14:paraId="512E5248" w14:textId="77777777" w:rsidTr="00952E49">
        <w:trPr>
          <w:trHeight w:val="255"/>
        </w:trPr>
        <w:tc>
          <w:tcPr>
            <w:tcW w:w="10207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D2A0C7F" w14:textId="59A8AABF" w:rsidR="00BE2C27" w:rsidRPr="00915862" w:rsidRDefault="00BE2C27" w:rsidP="00BE2C27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  <w:lang w:val="en-GB" w:eastAsia="es-ES"/>
              </w:rPr>
              <w:t>*</w:t>
            </w:r>
            <w:r w:rsidRPr="00044AF0">
              <w:rPr>
                <w:rFonts w:ascii="Times New Roman" w:eastAsia="Times New Roman" w:hAnsi="Times New Roman" w:cs="Times New Roman"/>
                <w:lang w:val="en-GB" w:eastAsia="es-ES"/>
              </w:rPr>
              <w:t>Iron-deficiency anaemia was defined as Hb&lt;105 mg/L and SF&lt;12 µg/L, and haemoconcentration as Hb&gt;130 g/L.</w:t>
            </w:r>
          </w:p>
        </w:tc>
      </w:tr>
      <w:tr w:rsidR="00952E49" w:rsidRPr="000F65B7" w14:paraId="0063488F" w14:textId="77777777" w:rsidTr="00952E49">
        <w:trPr>
          <w:trHeight w:val="255"/>
        </w:trPr>
        <w:tc>
          <w:tcPr>
            <w:tcW w:w="1020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FEF0A8" w14:textId="2D8C61B1" w:rsidR="00952E49" w:rsidRPr="00952E49" w:rsidRDefault="00952E49" w:rsidP="00BE2C27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RBC</w:t>
            </w:r>
            <w:r w:rsidR="000F67AD">
              <w:rPr>
                <w:rFonts w:ascii="Times New Roman" w:eastAsia="Times New Roman" w:hAnsi="Times New Roman" w:cs="Times New Roman"/>
                <w:lang w:val="en-GB" w:eastAsia="es-ES"/>
              </w:rPr>
              <w:t>, red blood cell.</w:t>
            </w:r>
          </w:p>
        </w:tc>
      </w:tr>
    </w:tbl>
    <w:p w14:paraId="3FC47BD6" w14:textId="77777777" w:rsidR="00790B66" w:rsidRPr="00B04FEA" w:rsidRDefault="00790B66">
      <w:pPr>
        <w:rPr>
          <w:lang w:val="en-GB"/>
        </w:rPr>
      </w:pPr>
    </w:p>
    <w:sectPr w:rsidR="00790B66" w:rsidRPr="00B04F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FEA"/>
    <w:rsid w:val="00087E7D"/>
    <w:rsid w:val="000F65B7"/>
    <w:rsid w:val="000F6614"/>
    <w:rsid w:val="000F67AD"/>
    <w:rsid w:val="00177F25"/>
    <w:rsid w:val="002265CA"/>
    <w:rsid w:val="00252471"/>
    <w:rsid w:val="0025691F"/>
    <w:rsid w:val="002B000E"/>
    <w:rsid w:val="0030635C"/>
    <w:rsid w:val="00406F9A"/>
    <w:rsid w:val="00424FE1"/>
    <w:rsid w:val="004E3B03"/>
    <w:rsid w:val="0060411D"/>
    <w:rsid w:val="006B7CE9"/>
    <w:rsid w:val="006C1670"/>
    <w:rsid w:val="00705AAF"/>
    <w:rsid w:val="00790B66"/>
    <w:rsid w:val="008029B0"/>
    <w:rsid w:val="008A3539"/>
    <w:rsid w:val="008E0654"/>
    <w:rsid w:val="00952E49"/>
    <w:rsid w:val="009618EF"/>
    <w:rsid w:val="009C3173"/>
    <w:rsid w:val="00A3454A"/>
    <w:rsid w:val="00AF67E9"/>
    <w:rsid w:val="00B00AC1"/>
    <w:rsid w:val="00B04FEA"/>
    <w:rsid w:val="00BE2C27"/>
    <w:rsid w:val="00C20253"/>
    <w:rsid w:val="00C3349B"/>
    <w:rsid w:val="00C65EAA"/>
    <w:rsid w:val="00C67F68"/>
    <w:rsid w:val="00C96FF4"/>
    <w:rsid w:val="00E42214"/>
    <w:rsid w:val="00E445A1"/>
    <w:rsid w:val="00E77CAF"/>
    <w:rsid w:val="00F0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DD57A"/>
  <w15:chartTrackingRefBased/>
  <w15:docId w15:val="{5BA23C13-BEB2-42A3-97CD-C3DE155BE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FEA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56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Iglesias Vazquez</dc:creator>
  <cp:keywords/>
  <dc:description/>
  <cp:lastModifiedBy>Lucia Iglesias Vazquez</cp:lastModifiedBy>
  <cp:revision>37</cp:revision>
  <dcterms:created xsi:type="dcterms:W3CDTF">2022-07-18T10:39:00Z</dcterms:created>
  <dcterms:modified xsi:type="dcterms:W3CDTF">2022-07-19T08:33:00Z</dcterms:modified>
</cp:coreProperties>
</file>